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Table S2</w:t>
      </w:r>
    </w:p>
    <w:p>
      <w:pPr>
        <w:pStyle w:val="Body"/>
        <w:rPr/>
      </w:pPr>
      <w:r>
        <w:rPr/>
      </w:r>
    </w:p>
    <w:tbl>
      <w:tblPr>
        <w:tblW w:w="950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6"/>
        <w:gridCol w:w="2073"/>
        <w:gridCol w:w="1630"/>
        <w:gridCol w:w="1218"/>
        <w:gridCol w:w="901"/>
        <w:gridCol w:w="1358"/>
        <w:gridCol w:w="1358"/>
      </w:tblGrid>
      <w:tr>
        <w:trPr>
          <w:tblHeader w:val="true"/>
          <w:trHeight w:val="600" w:hRule="atLeast"/>
          <w:cantSplit w:val="true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System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Domain 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Domain 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bending residues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rotation (º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Translation along axis (Å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% closure motion (º)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Her2 (apo)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 - 53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32 - 55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4 - 532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48.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.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1.0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32-556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 xml:space="preserve">557 - 594 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56 - 558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77.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-2.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66.0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Her2-P-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3-447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3-53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447-503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18.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1.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0.2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3-53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32-59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31-532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7.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0.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.4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Her2-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27-509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10-59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9-510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18.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-0.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90.3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Her2-P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3-539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40-59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29-540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36.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1.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3.6</w:t>
            </w:r>
          </w:p>
        </w:tc>
      </w:tr>
      <w:tr>
        <w:trPr>
          <w:trHeight w:val="400" w:hRule="atLeast"/>
          <w:cantSplit w:val="true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trunc-Her2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 - 52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25-58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5-528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8.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-0.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9.4</w:t>
            </w:r>
          </w:p>
        </w:tc>
      </w:tr>
      <w:tr>
        <w:trPr>
          <w:trHeight w:val="600" w:hRule="atLeast"/>
          <w:cantSplit w:val="true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trunc-Her2-Abs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-50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5-58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503-506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20.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0.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5:00Z"/>
              </w:rPr>
              <w:t>94.8</w:t>
            </w:r>
          </w:p>
        </w:tc>
      </w:tr>
    </w:tbl>
    <w:p>
      <w:pPr>
        <w:pStyle w:val="Body"/>
        <w:jc w:val="both"/>
        <w:rPr>
          <w:sz w:val="20"/>
        </w:rPr>
      </w:pPr>
      <w:ins w:id="61" w:author="Gloria Fuentes" w:date="2011-05-16T13:05:00Z">
        <w:r>
          <w:rPr>
            <w:sz w:val="20"/>
          </w:rPr>
          <w:t xml:space="preserve">Her2-P-T: Her2 bound to pertuzumab and trastuzumab; Her2-T: Her2 in complex with trastuzumab; Her2-P: Her2 bound to pertuzumab; trunc-Her2: truncated form of Her2; trunc-Her2-Abs: truncated form of Her2 bound to both antibodies, trastuzumab and pertuzumab. </w:t>
        </w:r>
      </w:ins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ing2AA">
    <w:name w:val="Heading 2 A A"/>
    <w:next w:val="BodyA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